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EEAA71" w14:textId="77777777" w:rsidR="003B346E" w:rsidRPr="007E2761" w:rsidRDefault="003B346E" w:rsidP="003B346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E2761">
        <w:rPr>
          <w:rFonts w:ascii="Times New Roman" w:hAnsi="Times New Roman" w:cs="Times New Roman"/>
          <w:sz w:val="24"/>
          <w:szCs w:val="24"/>
        </w:rPr>
        <w:t>Table 1</w:t>
      </w:r>
      <w:r w:rsidRPr="007E2761">
        <w:rPr>
          <w:rFonts w:ascii="Times New Roman" w:hAnsi="Times New Roman" w:cs="Times New Roman" w:hint="eastAsia"/>
          <w:sz w:val="24"/>
          <w:szCs w:val="24"/>
        </w:rPr>
        <w:t xml:space="preserve"> Aminophylline concent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(mg/L)</w:t>
      </w:r>
      <w:r w:rsidRPr="007E2761">
        <w:rPr>
          <w:rFonts w:ascii="Times New Roman" w:hAnsi="Times New Roman" w:cs="Times New Roman" w:hint="eastAsia"/>
          <w:sz w:val="24"/>
          <w:szCs w:val="24"/>
        </w:rPr>
        <w:t xml:space="preserve"> at different time-point (n=10)</w:t>
      </w:r>
    </w:p>
    <w:tbl>
      <w:tblPr>
        <w:tblStyle w:val="a7"/>
        <w:tblW w:w="0" w:type="auto"/>
        <w:tblInd w:w="1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2127"/>
        <w:gridCol w:w="2127"/>
      </w:tblGrid>
      <w:tr w:rsidR="003B346E" w:rsidRPr="00B36B91" w14:paraId="4156CAD4" w14:textId="77777777" w:rsidTr="001E550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0D9FDF" w14:textId="77777777" w:rsidR="003B346E" w:rsidRPr="00B36B91" w:rsidRDefault="003B346E" w:rsidP="001E550C">
            <w:pPr>
              <w:spacing w:line="360" w:lineRule="auto"/>
              <w:ind w:leftChars="202" w:left="42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ime</w:t>
            </w:r>
            <w:r w:rsidRPr="00B36B91">
              <w:rPr>
                <w:rFonts w:ascii="Times New Roman" w:hAnsi="Times New Roman" w:cs="Times New Roman"/>
                <w:szCs w:val="21"/>
              </w:rPr>
              <w:t>(h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EBAFA4A" w14:textId="77777777" w:rsidR="003B346E" w:rsidRPr="00B36B91" w:rsidRDefault="003B346E" w:rsidP="001E550C">
            <w:pPr>
              <w:spacing w:line="360" w:lineRule="auto"/>
              <w:ind w:leftChars="202" w:left="424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Normox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grou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620BF46" w14:textId="77777777" w:rsidR="003B346E" w:rsidRPr="00B36B91" w:rsidRDefault="003B346E" w:rsidP="001E550C">
            <w:pPr>
              <w:spacing w:line="360" w:lineRule="auto"/>
              <w:ind w:leftChars="202" w:left="424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 xml:space="preserve">IH </w:t>
            </w:r>
            <w:r>
              <w:rPr>
                <w:rFonts w:ascii="Times New Roman" w:hAnsi="Times New Roman" w:cs="Times New Roman" w:hint="eastAsia"/>
                <w:szCs w:val="21"/>
              </w:rPr>
              <w:t>group</w:t>
            </w:r>
          </w:p>
        </w:tc>
      </w:tr>
      <w:tr w:rsidR="003B346E" w:rsidRPr="00B36B91" w14:paraId="790E1093" w14:textId="77777777" w:rsidTr="001E550C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9AFFE28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FB627E3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60.188±1.98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A2503C2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60.588±1.872</w:t>
            </w:r>
          </w:p>
        </w:tc>
      </w:tr>
      <w:tr w:rsidR="003B346E" w:rsidRPr="00B36B91" w14:paraId="4635ED08" w14:textId="77777777" w:rsidTr="001E550C">
        <w:tc>
          <w:tcPr>
            <w:tcW w:w="0" w:type="auto"/>
            <w:vAlign w:val="bottom"/>
          </w:tcPr>
          <w:p w14:paraId="2B9ED535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2127" w:type="dxa"/>
          </w:tcPr>
          <w:p w14:paraId="07662B33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55.925±2.191</w:t>
            </w:r>
          </w:p>
        </w:tc>
        <w:tc>
          <w:tcPr>
            <w:tcW w:w="2127" w:type="dxa"/>
          </w:tcPr>
          <w:p w14:paraId="7593E7F1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57.925±1.563</w:t>
            </w:r>
            <w:r w:rsidRPr="00B36B91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</w:tr>
      <w:tr w:rsidR="003B346E" w:rsidRPr="00B36B91" w14:paraId="2F6C24F1" w14:textId="77777777" w:rsidTr="001E550C">
        <w:tc>
          <w:tcPr>
            <w:tcW w:w="0" w:type="auto"/>
            <w:vAlign w:val="bottom"/>
          </w:tcPr>
          <w:p w14:paraId="1DD315B7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2127" w:type="dxa"/>
          </w:tcPr>
          <w:p w14:paraId="45F4BDBC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51.100±2.071</w:t>
            </w:r>
          </w:p>
        </w:tc>
        <w:tc>
          <w:tcPr>
            <w:tcW w:w="2127" w:type="dxa"/>
          </w:tcPr>
          <w:p w14:paraId="591FAE3C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54.663±1.382</w:t>
            </w:r>
            <w:r w:rsidRPr="00B36B91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</w:tr>
      <w:tr w:rsidR="003B346E" w:rsidRPr="00B36B91" w14:paraId="2C4DA988" w14:textId="77777777" w:rsidTr="001E550C">
        <w:tc>
          <w:tcPr>
            <w:tcW w:w="0" w:type="auto"/>
            <w:vAlign w:val="bottom"/>
          </w:tcPr>
          <w:p w14:paraId="62D1EFAA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2127" w:type="dxa"/>
          </w:tcPr>
          <w:p w14:paraId="2AE43CDA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46.913±2.301</w:t>
            </w:r>
          </w:p>
        </w:tc>
        <w:tc>
          <w:tcPr>
            <w:tcW w:w="2127" w:type="dxa"/>
          </w:tcPr>
          <w:p w14:paraId="10FF46D9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51.238±2.249</w:t>
            </w:r>
            <w:r w:rsidRPr="00B36B91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</w:tr>
      <w:tr w:rsidR="003B346E" w:rsidRPr="00B36B91" w14:paraId="00070B11" w14:textId="77777777" w:rsidTr="001E550C">
        <w:tc>
          <w:tcPr>
            <w:tcW w:w="0" w:type="auto"/>
            <w:vAlign w:val="bottom"/>
          </w:tcPr>
          <w:p w14:paraId="3A6D90D0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2127" w:type="dxa"/>
          </w:tcPr>
          <w:p w14:paraId="18593D34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40.775±2.095</w:t>
            </w:r>
          </w:p>
        </w:tc>
        <w:tc>
          <w:tcPr>
            <w:tcW w:w="2127" w:type="dxa"/>
          </w:tcPr>
          <w:p w14:paraId="328DABDD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48.238±2.451</w:t>
            </w:r>
            <w:r w:rsidRPr="00B36B91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</w:tr>
      <w:tr w:rsidR="003B346E" w:rsidRPr="00B36B91" w14:paraId="4B4FC5E0" w14:textId="77777777" w:rsidTr="001E550C">
        <w:tc>
          <w:tcPr>
            <w:tcW w:w="0" w:type="auto"/>
            <w:vAlign w:val="bottom"/>
          </w:tcPr>
          <w:p w14:paraId="29402D1F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3.00</w:t>
            </w:r>
          </w:p>
        </w:tc>
        <w:tc>
          <w:tcPr>
            <w:tcW w:w="2127" w:type="dxa"/>
          </w:tcPr>
          <w:p w14:paraId="1E0FBC9B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35.913±2.453</w:t>
            </w:r>
          </w:p>
        </w:tc>
        <w:tc>
          <w:tcPr>
            <w:tcW w:w="2127" w:type="dxa"/>
          </w:tcPr>
          <w:p w14:paraId="5CC34C37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43.175±2.400</w:t>
            </w:r>
            <w:r w:rsidRPr="00B36B91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</w:tr>
      <w:tr w:rsidR="003B346E" w:rsidRPr="00B36B91" w14:paraId="7E6A5B11" w14:textId="77777777" w:rsidTr="001E550C">
        <w:tc>
          <w:tcPr>
            <w:tcW w:w="0" w:type="auto"/>
            <w:vAlign w:val="bottom"/>
          </w:tcPr>
          <w:p w14:paraId="4E6711CB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4.00</w:t>
            </w:r>
          </w:p>
        </w:tc>
        <w:tc>
          <w:tcPr>
            <w:tcW w:w="2127" w:type="dxa"/>
          </w:tcPr>
          <w:p w14:paraId="63227668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31.388±2.367</w:t>
            </w:r>
          </w:p>
        </w:tc>
        <w:tc>
          <w:tcPr>
            <w:tcW w:w="2127" w:type="dxa"/>
          </w:tcPr>
          <w:p w14:paraId="3C254F92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36.263±1.942</w:t>
            </w:r>
            <w:r w:rsidRPr="00B36B91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</w:tr>
      <w:tr w:rsidR="003B346E" w:rsidRPr="00B36B91" w14:paraId="5AA0CACF" w14:textId="77777777" w:rsidTr="001E550C">
        <w:tc>
          <w:tcPr>
            <w:tcW w:w="0" w:type="auto"/>
            <w:vAlign w:val="bottom"/>
          </w:tcPr>
          <w:p w14:paraId="5134A2DF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2127" w:type="dxa"/>
          </w:tcPr>
          <w:p w14:paraId="6B591D0D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24.738±1.710</w:t>
            </w:r>
          </w:p>
        </w:tc>
        <w:tc>
          <w:tcPr>
            <w:tcW w:w="2127" w:type="dxa"/>
          </w:tcPr>
          <w:p w14:paraId="54BC65F8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31.413±2.055</w:t>
            </w:r>
            <w:r w:rsidRPr="00B36B91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</w:tr>
      <w:tr w:rsidR="003B346E" w:rsidRPr="00B36B91" w14:paraId="5329D691" w14:textId="77777777" w:rsidTr="001E550C">
        <w:tc>
          <w:tcPr>
            <w:tcW w:w="0" w:type="auto"/>
            <w:vAlign w:val="bottom"/>
          </w:tcPr>
          <w:p w14:paraId="659160BB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6.00</w:t>
            </w:r>
          </w:p>
        </w:tc>
        <w:tc>
          <w:tcPr>
            <w:tcW w:w="2127" w:type="dxa"/>
          </w:tcPr>
          <w:p w14:paraId="1538D79A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18.725±1.877</w:t>
            </w:r>
          </w:p>
        </w:tc>
        <w:tc>
          <w:tcPr>
            <w:tcW w:w="2127" w:type="dxa"/>
          </w:tcPr>
          <w:p w14:paraId="40B3F77A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24.488±1.476</w:t>
            </w:r>
            <w:r w:rsidRPr="00B36B91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</w:tr>
      <w:tr w:rsidR="003B346E" w:rsidRPr="00B36B91" w14:paraId="27D353B3" w14:textId="77777777" w:rsidTr="001E550C">
        <w:tc>
          <w:tcPr>
            <w:tcW w:w="0" w:type="auto"/>
            <w:vAlign w:val="bottom"/>
          </w:tcPr>
          <w:p w14:paraId="07194AF3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8.00</w:t>
            </w:r>
          </w:p>
        </w:tc>
        <w:tc>
          <w:tcPr>
            <w:tcW w:w="2127" w:type="dxa"/>
          </w:tcPr>
          <w:p w14:paraId="705D10AF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12.888±1.852</w:t>
            </w:r>
          </w:p>
        </w:tc>
        <w:tc>
          <w:tcPr>
            <w:tcW w:w="2127" w:type="dxa"/>
          </w:tcPr>
          <w:p w14:paraId="3D56038F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19.563±1.091</w:t>
            </w:r>
            <w:r w:rsidRPr="00B36B91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</w:tr>
      <w:tr w:rsidR="003B346E" w:rsidRPr="00B36B91" w14:paraId="084E54E0" w14:textId="77777777" w:rsidTr="001E550C">
        <w:tc>
          <w:tcPr>
            <w:tcW w:w="0" w:type="auto"/>
            <w:vAlign w:val="bottom"/>
          </w:tcPr>
          <w:p w14:paraId="713ED031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12.00</w:t>
            </w:r>
          </w:p>
        </w:tc>
        <w:tc>
          <w:tcPr>
            <w:tcW w:w="2127" w:type="dxa"/>
          </w:tcPr>
          <w:p w14:paraId="11C5E3A9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7.113±1.100</w:t>
            </w:r>
          </w:p>
        </w:tc>
        <w:tc>
          <w:tcPr>
            <w:tcW w:w="2127" w:type="dxa"/>
          </w:tcPr>
          <w:p w14:paraId="6FBB879C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12.513±1.702</w:t>
            </w:r>
            <w:r w:rsidRPr="00B36B91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</w:tr>
      <w:tr w:rsidR="003B346E" w:rsidRPr="00B36B91" w14:paraId="6EDF3A4A" w14:textId="77777777" w:rsidTr="001E550C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1AC9C0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24.0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EBAA350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2.838±0.88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91828BA" w14:textId="77777777" w:rsidR="003B346E" w:rsidRPr="00B36B91" w:rsidRDefault="003B346E" w:rsidP="001E550C">
            <w:pPr>
              <w:spacing w:line="360" w:lineRule="auto"/>
              <w:ind w:leftChars="202" w:left="424"/>
              <w:jc w:val="left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4.575±1.314</w:t>
            </w:r>
            <w:r w:rsidRPr="00B36B91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*</w:t>
            </w:r>
          </w:p>
        </w:tc>
      </w:tr>
    </w:tbl>
    <w:p w14:paraId="04CC171B" w14:textId="77777777" w:rsidR="003B346E" w:rsidRDefault="003B346E" w:rsidP="003B346E">
      <w:pPr>
        <w:widowControl/>
        <w:spacing w:line="480" w:lineRule="auto"/>
        <w:ind w:leftChars="607" w:left="1275"/>
        <w:jc w:val="left"/>
        <w:rPr>
          <w:rFonts w:ascii="宋体" w:eastAsia="宋体" w:hAnsi="宋体"/>
          <w:sz w:val="24"/>
          <w:szCs w:val="24"/>
        </w:rPr>
      </w:pPr>
      <w:r w:rsidRPr="00B36B91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*</w:t>
      </w:r>
      <w:r w:rsidRPr="00B36B91">
        <w:rPr>
          <w:rFonts w:ascii="Times New Roman" w:eastAsia="宋体" w:hAnsi="Times New Roman" w:cs="Times New Roman"/>
          <w:sz w:val="24"/>
          <w:szCs w:val="24"/>
        </w:rPr>
        <w:t>：</w:t>
      </w:r>
      <w:r w:rsidRPr="00B36B91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B36B91">
        <w:rPr>
          <w:rFonts w:ascii="Times New Roman" w:eastAsia="宋体" w:hAnsi="Times New Roman" w:cs="Times New Roman"/>
          <w:sz w:val="24"/>
          <w:szCs w:val="24"/>
        </w:rPr>
        <w:t>&lt;0.05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when compared with normoxia group.</w:t>
      </w:r>
    </w:p>
    <w:p w14:paraId="249F21C7" w14:textId="77777777" w:rsidR="003B346E" w:rsidRDefault="003B346E" w:rsidP="003B346E">
      <w:pPr>
        <w:ind w:leftChars="202" w:left="424"/>
      </w:pPr>
    </w:p>
    <w:p w14:paraId="2595CFA2" w14:textId="07DFA743" w:rsidR="003B346E" w:rsidRDefault="003B346E">
      <w:pPr>
        <w:widowControl/>
        <w:jc w:val="left"/>
      </w:pPr>
      <w:r>
        <w:br w:type="page"/>
      </w:r>
    </w:p>
    <w:p w14:paraId="62C7C1C6" w14:textId="2D11417C" w:rsidR="003B346E" w:rsidRPr="007E2761" w:rsidRDefault="003B346E" w:rsidP="003B346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e</w:t>
      </w:r>
      <w:r w:rsidRPr="007E276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E2761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rfarin</w:t>
      </w:r>
      <w:r w:rsidRPr="007E2761">
        <w:rPr>
          <w:rFonts w:ascii="Times New Roman" w:hAnsi="Times New Roman" w:cs="Times New Roman" w:hint="eastAsia"/>
          <w:sz w:val="24"/>
          <w:szCs w:val="24"/>
        </w:rPr>
        <w:t xml:space="preserve"> concent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(ng/mL)</w:t>
      </w:r>
      <w:r w:rsidRPr="007E2761">
        <w:rPr>
          <w:rFonts w:ascii="Times New Roman" w:hAnsi="Times New Roman" w:cs="Times New Roman" w:hint="eastAsia"/>
          <w:sz w:val="24"/>
          <w:szCs w:val="24"/>
        </w:rPr>
        <w:t xml:space="preserve"> at different time-point (n=10)</w:t>
      </w:r>
    </w:p>
    <w:tbl>
      <w:tblPr>
        <w:tblStyle w:val="a7"/>
        <w:tblW w:w="0" w:type="auto"/>
        <w:tblInd w:w="13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2127"/>
        <w:gridCol w:w="2127"/>
      </w:tblGrid>
      <w:tr w:rsidR="003B346E" w:rsidRPr="00B36B91" w14:paraId="659F7B9F" w14:textId="77777777" w:rsidTr="001E550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61B25B" w14:textId="77777777" w:rsidR="003B346E" w:rsidRPr="00B36B91" w:rsidRDefault="003B346E" w:rsidP="001E550C">
            <w:pPr>
              <w:spacing w:line="360" w:lineRule="auto"/>
              <w:ind w:leftChars="202" w:left="42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ime</w:t>
            </w:r>
            <w:r w:rsidRPr="00B36B91">
              <w:rPr>
                <w:rFonts w:ascii="Times New Roman" w:hAnsi="Times New Roman" w:cs="Times New Roman"/>
                <w:szCs w:val="21"/>
              </w:rPr>
              <w:t>(h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3041656" w14:textId="77777777" w:rsidR="003B346E" w:rsidRPr="00B36B91" w:rsidRDefault="003B346E" w:rsidP="001E550C">
            <w:pPr>
              <w:spacing w:line="360" w:lineRule="auto"/>
              <w:ind w:leftChars="202" w:left="424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>Normox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grou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ED9D3CE" w14:textId="77777777" w:rsidR="003B346E" w:rsidRPr="00B36B91" w:rsidRDefault="003B346E" w:rsidP="001E550C">
            <w:pPr>
              <w:spacing w:line="360" w:lineRule="auto"/>
              <w:ind w:leftChars="202" w:left="424"/>
              <w:rPr>
                <w:rFonts w:ascii="Times New Roman" w:hAnsi="Times New Roman" w:cs="Times New Roman"/>
                <w:szCs w:val="21"/>
              </w:rPr>
            </w:pPr>
            <w:r w:rsidRPr="00B36B91">
              <w:rPr>
                <w:rFonts w:ascii="Times New Roman" w:hAnsi="Times New Roman" w:cs="Times New Roman"/>
                <w:szCs w:val="21"/>
              </w:rPr>
              <w:t xml:space="preserve">IH </w:t>
            </w:r>
            <w:r>
              <w:rPr>
                <w:rFonts w:ascii="Times New Roman" w:hAnsi="Times New Roman" w:cs="Times New Roman" w:hint="eastAsia"/>
                <w:szCs w:val="21"/>
              </w:rPr>
              <w:t>group</w:t>
            </w:r>
          </w:p>
        </w:tc>
      </w:tr>
      <w:tr w:rsidR="003B346E" w:rsidRPr="00B36B91" w14:paraId="6369D292" w14:textId="77777777" w:rsidTr="001E550C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567148" w14:textId="77777777" w:rsidR="003B346E" w:rsidRPr="00896C8B" w:rsidRDefault="003B346E" w:rsidP="001E55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944ADED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31.463±9.63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AD11D9D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25.600±8.469</w:t>
            </w:r>
          </w:p>
        </w:tc>
      </w:tr>
      <w:tr w:rsidR="003B346E" w:rsidRPr="00B36B91" w14:paraId="05857AA3" w14:textId="77777777" w:rsidTr="001E550C">
        <w:tc>
          <w:tcPr>
            <w:tcW w:w="0" w:type="auto"/>
            <w:vAlign w:val="bottom"/>
          </w:tcPr>
          <w:p w14:paraId="6DC01044" w14:textId="77777777" w:rsidR="003B346E" w:rsidRPr="00896C8B" w:rsidRDefault="003B346E" w:rsidP="001E55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2127" w:type="dxa"/>
          </w:tcPr>
          <w:p w14:paraId="7C3CE9C0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72.988±19.687</w:t>
            </w:r>
          </w:p>
        </w:tc>
        <w:tc>
          <w:tcPr>
            <w:tcW w:w="2127" w:type="dxa"/>
          </w:tcPr>
          <w:p w14:paraId="47E05E11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68.213±17.140</w:t>
            </w:r>
          </w:p>
        </w:tc>
      </w:tr>
      <w:tr w:rsidR="003B346E" w:rsidRPr="00B36B91" w14:paraId="3E70EC3A" w14:textId="77777777" w:rsidTr="001E550C">
        <w:tc>
          <w:tcPr>
            <w:tcW w:w="0" w:type="auto"/>
            <w:vAlign w:val="bottom"/>
          </w:tcPr>
          <w:p w14:paraId="6CBE6520" w14:textId="77777777" w:rsidR="003B346E" w:rsidRPr="00896C8B" w:rsidRDefault="003B346E" w:rsidP="001E55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2127" w:type="dxa"/>
          </w:tcPr>
          <w:p w14:paraId="5F3A7961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135.963±28.976</w:t>
            </w:r>
          </w:p>
        </w:tc>
        <w:tc>
          <w:tcPr>
            <w:tcW w:w="2127" w:type="dxa"/>
          </w:tcPr>
          <w:p w14:paraId="614F68B6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125.000±16.443</w:t>
            </w:r>
          </w:p>
        </w:tc>
      </w:tr>
      <w:tr w:rsidR="003B346E" w:rsidRPr="00B36B91" w14:paraId="72C534BF" w14:textId="77777777" w:rsidTr="001E550C">
        <w:tc>
          <w:tcPr>
            <w:tcW w:w="0" w:type="auto"/>
            <w:vAlign w:val="bottom"/>
          </w:tcPr>
          <w:p w14:paraId="0D234C4F" w14:textId="77777777" w:rsidR="003B346E" w:rsidRPr="00896C8B" w:rsidRDefault="003B346E" w:rsidP="001E55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2127" w:type="dxa"/>
          </w:tcPr>
          <w:p w14:paraId="1E332102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216.853±15.839</w:t>
            </w:r>
          </w:p>
        </w:tc>
        <w:tc>
          <w:tcPr>
            <w:tcW w:w="2127" w:type="dxa"/>
          </w:tcPr>
          <w:p w14:paraId="2A8606F2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216.450±26.063</w:t>
            </w:r>
          </w:p>
        </w:tc>
      </w:tr>
      <w:tr w:rsidR="003B346E" w:rsidRPr="00B36B91" w14:paraId="20E5F1E0" w14:textId="77777777" w:rsidTr="001E550C">
        <w:tc>
          <w:tcPr>
            <w:tcW w:w="0" w:type="auto"/>
            <w:vAlign w:val="bottom"/>
          </w:tcPr>
          <w:p w14:paraId="1285847E" w14:textId="77777777" w:rsidR="003B346E" w:rsidRPr="00896C8B" w:rsidRDefault="003B346E" w:rsidP="001E55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4.0</w:t>
            </w:r>
          </w:p>
        </w:tc>
        <w:tc>
          <w:tcPr>
            <w:tcW w:w="2127" w:type="dxa"/>
          </w:tcPr>
          <w:p w14:paraId="2738880D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373.438±43.411</w:t>
            </w:r>
          </w:p>
        </w:tc>
        <w:tc>
          <w:tcPr>
            <w:tcW w:w="2127" w:type="dxa"/>
          </w:tcPr>
          <w:p w14:paraId="3EC82FFE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367.638±42.285</w:t>
            </w:r>
          </w:p>
        </w:tc>
      </w:tr>
      <w:tr w:rsidR="003B346E" w:rsidRPr="00B36B91" w14:paraId="0CD06D07" w14:textId="77777777" w:rsidTr="001E550C">
        <w:tc>
          <w:tcPr>
            <w:tcW w:w="0" w:type="auto"/>
            <w:vAlign w:val="bottom"/>
          </w:tcPr>
          <w:p w14:paraId="307CE69B" w14:textId="77777777" w:rsidR="003B346E" w:rsidRPr="00896C8B" w:rsidRDefault="003B346E" w:rsidP="001E55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8.0</w:t>
            </w:r>
          </w:p>
        </w:tc>
        <w:tc>
          <w:tcPr>
            <w:tcW w:w="2127" w:type="dxa"/>
          </w:tcPr>
          <w:p w14:paraId="42A7A60B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501.638±30.523</w:t>
            </w:r>
          </w:p>
        </w:tc>
        <w:tc>
          <w:tcPr>
            <w:tcW w:w="2127" w:type="dxa"/>
          </w:tcPr>
          <w:p w14:paraId="3499D6C1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504.038±28.758</w:t>
            </w:r>
          </w:p>
        </w:tc>
      </w:tr>
      <w:tr w:rsidR="003B346E" w:rsidRPr="00B36B91" w14:paraId="67E5C5FC" w14:textId="77777777" w:rsidTr="001E550C">
        <w:tc>
          <w:tcPr>
            <w:tcW w:w="0" w:type="auto"/>
            <w:vAlign w:val="bottom"/>
          </w:tcPr>
          <w:p w14:paraId="32F360E3" w14:textId="77777777" w:rsidR="003B346E" w:rsidRPr="00896C8B" w:rsidRDefault="003B346E" w:rsidP="001E55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12.0</w:t>
            </w:r>
          </w:p>
        </w:tc>
        <w:tc>
          <w:tcPr>
            <w:tcW w:w="2127" w:type="dxa"/>
          </w:tcPr>
          <w:p w14:paraId="3DD8B8E9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607.025±16.202</w:t>
            </w:r>
          </w:p>
        </w:tc>
        <w:tc>
          <w:tcPr>
            <w:tcW w:w="2127" w:type="dxa"/>
          </w:tcPr>
          <w:p w14:paraId="3E3A9152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618.800±13.855</w:t>
            </w:r>
          </w:p>
        </w:tc>
      </w:tr>
      <w:tr w:rsidR="003B346E" w:rsidRPr="00B36B91" w14:paraId="394FD29D" w14:textId="77777777" w:rsidTr="001E550C">
        <w:tc>
          <w:tcPr>
            <w:tcW w:w="0" w:type="auto"/>
            <w:vAlign w:val="bottom"/>
          </w:tcPr>
          <w:p w14:paraId="74E95486" w14:textId="77777777" w:rsidR="003B346E" w:rsidRPr="00896C8B" w:rsidRDefault="003B346E" w:rsidP="001E55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24.0</w:t>
            </w:r>
          </w:p>
        </w:tc>
        <w:tc>
          <w:tcPr>
            <w:tcW w:w="2127" w:type="dxa"/>
          </w:tcPr>
          <w:p w14:paraId="365C7BD0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342.700±23.097</w:t>
            </w:r>
          </w:p>
        </w:tc>
        <w:tc>
          <w:tcPr>
            <w:tcW w:w="2127" w:type="dxa"/>
          </w:tcPr>
          <w:p w14:paraId="15069A08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317.675±12.335</w:t>
            </w:r>
          </w:p>
        </w:tc>
      </w:tr>
      <w:tr w:rsidR="003B346E" w:rsidRPr="00B36B91" w14:paraId="79729D5D" w14:textId="77777777" w:rsidTr="001E550C">
        <w:tc>
          <w:tcPr>
            <w:tcW w:w="0" w:type="auto"/>
            <w:vAlign w:val="bottom"/>
          </w:tcPr>
          <w:p w14:paraId="464FA33B" w14:textId="77777777" w:rsidR="003B346E" w:rsidRPr="00896C8B" w:rsidRDefault="003B346E" w:rsidP="001E55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48.0</w:t>
            </w:r>
          </w:p>
        </w:tc>
        <w:tc>
          <w:tcPr>
            <w:tcW w:w="2127" w:type="dxa"/>
          </w:tcPr>
          <w:p w14:paraId="7835F23C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238.638±11.790</w:t>
            </w:r>
          </w:p>
        </w:tc>
        <w:tc>
          <w:tcPr>
            <w:tcW w:w="2127" w:type="dxa"/>
          </w:tcPr>
          <w:p w14:paraId="489AE5E7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233.513±24.376</w:t>
            </w:r>
          </w:p>
        </w:tc>
      </w:tr>
      <w:tr w:rsidR="003B346E" w:rsidRPr="00B36B91" w14:paraId="7F2316C5" w14:textId="77777777" w:rsidTr="001E550C">
        <w:tc>
          <w:tcPr>
            <w:tcW w:w="0" w:type="auto"/>
            <w:vAlign w:val="bottom"/>
          </w:tcPr>
          <w:p w14:paraId="3D0BFFCE" w14:textId="77777777" w:rsidR="003B346E" w:rsidRPr="00896C8B" w:rsidRDefault="003B346E" w:rsidP="001E55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72.0</w:t>
            </w:r>
          </w:p>
        </w:tc>
        <w:tc>
          <w:tcPr>
            <w:tcW w:w="2127" w:type="dxa"/>
          </w:tcPr>
          <w:p w14:paraId="106167F7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162.125±19.368</w:t>
            </w:r>
          </w:p>
        </w:tc>
        <w:tc>
          <w:tcPr>
            <w:tcW w:w="2127" w:type="dxa"/>
          </w:tcPr>
          <w:p w14:paraId="03DE3850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170.988±25.807</w:t>
            </w:r>
          </w:p>
        </w:tc>
      </w:tr>
      <w:tr w:rsidR="003B346E" w:rsidRPr="00B36B91" w14:paraId="35FDB3DC" w14:textId="77777777" w:rsidTr="001E550C">
        <w:tc>
          <w:tcPr>
            <w:tcW w:w="0" w:type="auto"/>
            <w:vAlign w:val="bottom"/>
          </w:tcPr>
          <w:p w14:paraId="002D8F3D" w14:textId="77777777" w:rsidR="003B346E" w:rsidRPr="00896C8B" w:rsidRDefault="003B346E" w:rsidP="001E55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2127" w:type="dxa"/>
          </w:tcPr>
          <w:p w14:paraId="6EDCBA73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86.813±13.341</w:t>
            </w:r>
          </w:p>
        </w:tc>
        <w:tc>
          <w:tcPr>
            <w:tcW w:w="2127" w:type="dxa"/>
          </w:tcPr>
          <w:p w14:paraId="24E9BCD3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90.913±6.311</w:t>
            </w:r>
          </w:p>
        </w:tc>
      </w:tr>
      <w:tr w:rsidR="003B346E" w:rsidRPr="00B36B91" w14:paraId="2DD5A7A7" w14:textId="77777777" w:rsidTr="001E550C">
        <w:tc>
          <w:tcPr>
            <w:tcW w:w="0" w:type="auto"/>
            <w:vAlign w:val="bottom"/>
          </w:tcPr>
          <w:p w14:paraId="60E9C427" w14:textId="77777777" w:rsidR="003B346E" w:rsidRPr="00896C8B" w:rsidRDefault="003B346E" w:rsidP="001E55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2127" w:type="dxa"/>
          </w:tcPr>
          <w:p w14:paraId="03170615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49.250±13.584</w:t>
            </w:r>
          </w:p>
        </w:tc>
        <w:tc>
          <w:tcPr>
            <w:tcW w:w="2127" w:type="dxa"/>
          </w:tcPr>
          <w:p w14:paraId="2550F50D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43.538±5.065</w:t>
            </w:r>
          </w:p>
        </w:tc>
      </w:tr>
      <w:tr w:rsidR="003B346E" w:rsidRPr="00B36B91" w14:paraId="66364E8A" w14:textId="77777777" w:rsidTr="001E550C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8D776C" w14:textId="77777777" w:rsidR="003B346E" w:rsidRPr="00896C8B" w:rsidRDefault="003B346E" w:rsidP="001E550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14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662B6E8E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21.125±5.07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B3D3566" w14:textId="77777777" w:rsidR="003B346E" w:rsidRPr="00896C8B" w:rsidRDefault="003B346E" w:rsidP="001E550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96C8B">
              <w:rPr>
                <w:rFonts w:ascii="Times New Roman" w:hAnsi="Times New Roman" w:cs="Times New Roman"/>
                <w:szCs w:val="21"/>
              </w:rPr>
              <w:t>21.688±2.356</w:t>
            </w:r>
          </w:p>
        </w:tc>
      </w:tr>
    </w:tbl>
    <w:p w14:paraId="4C6FDEB8" w14:textId="77777777" w:rsidR="003B346E" w:rsidRPr="00896C8B" w:rsidRDefault="003B346E" w:rsidP="003B346E">
      <w:pPr>
        <w:widowControl/>
        <w:spacing w:line="480" w:lineRule="auto"/>
        <w:ind w:leftChars="540" w:left="1134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896C8B"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  <w:t>*</w:t>
      </w:r>
      <w:r w:rsidRPr="00896C8B">
        <w:rPr>
          <w:rFonts w:ascii="Times New Roman" w:eastAsia="宋体" w:hAnsi="Times New Roman" w:cs="Times New Roman"/>
          <w:sz w:val="24"/>
          <w:szCs w:val="24"/>
        </w:rPr>
        <w:t>：</w:t>
      </w:r>
      <w:r w:rsidRPr="00896C8B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896C8B">
        <w:rPr>
          <w:rFonts w:ascii="Times New Roman" w:eastAsia="宋体" w:hAnsi="Times New Roman" w:cs="Times New Roman"/>
          <w:sz w:val="24"/>
          <w:szCs w:val="24"/>
        </w:rPr>
        <w:t>&lt;0.05 when compared with normoxia group.</w:t>
      </w:r>
    </w:p>
    <w:p w14:paraId="7AC029D5" w14:textId="77777777" w:rsidR="003B346E" w:rsidRDefault="003B346E" w:rsidP="003B346E">
      <w:pPr>
        <w:ind w:leftChars="202" w:left="424"/>
      </w:pPr>
    </w:p>
    <w:p w14:paraId="3911CD49" w14:textId="77777777" w:rsidR="003B346E" w:rsidRPr="00896C8B" w:rsidRDefault="003B346E" w:rsidP="003B346E"/>
    <w:p w14:paraId="2A207242" w14:textId="08A799A0" w:rsidR="009F2441" w:rsidRDefault="009F2441">
      <w:pPr>
        <w:widowControl/>
        <w:jc w:val="left"/>
      </w:pPr>
      <w:r>
        <w:br w:type="page"/>
      </w:r>
    </w:p>
    <w:p w14:paraId="34ECC4A6" w14:textId="2536CF9C" w:rsidR="009F2441" w:rsidRPr="009F2441" w:rsidRDefault="009F2441">
      <w:pPr>
        <w:rPr>
          <w:rFonts w:ascii="Times New Roman" w:hAnsi="Times New Roman" w:cs="Times New Roman"/>
          <w:b/>
          <w:sz w:val="24"/>
          <w:szCs w:val="24"/>
        </w:rPr>
      </w:pPr>
      <w:r w:rsidRPr="009F2441">
        <w:rPr>
          <w:rFonts w:ascii="Times New Roman" w:hAnsi="Times New Roman" w:cs="Times New Roman"/>
          <w:b/>
          <w:sz w:val="24"/>
          <w:szCs w:val="24"/>
        </w:rPr>
        <w:lastRenderedPageBreak/>
        <w:t>eFigure 1 IC50 values of aminophylline and warfarin</w:t>
      </w:r>
    </w:p>
    <w:p w14:paraId="23E0C273" w14:textId="77777777" w:rsidR="009F2441" w:rsidRDefault="009F2441"/>
    <w:p w14:paraId="20BD321E" w14:textId="58E43BEB" w:rsidR="006F2A74" w:rsidRDefault="009F2441">
      <w:r>
        <w:rPr>
          <w:noProof/>
        </w:rPr>
        <w:drawing>
          <wp:inline distT="0" distB="0" distL="0" distR="0" wp14:anchorId="1D40EC00" wp14:editId="3FEB4C22">
            <wp:extent cx="5273799" cy="188595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igure 1 IC50 values of aminophylline and warfarin after 72h of IH exposurer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5085" cy="1889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B9231" w14:textId="70844A40" w:rsidR="009F2441" w:rsidRDefault="009F2441"/>
    <w:p w14:paraId="1E215B09" w14:textId="48B24FC3" w:rsidR="001A4322" w:rsidRDefault="009F2441" w:rsidP="001A43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fter 72 h culture, the IC50 values of aminophylline and warfarin to the cells were 1122 </w:t>
      </w:r>
      <w:r w:rsidRPr="008B5280">
        <w:rPr>
          <w:rFonts w:ascii="Times New Roman" w:eastAsia="宋体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mol/L and 891</w:t>
      </w:r>
      <w:r w:rsidRPr="008B5280">
        <w:rPr>
          <w:rFonts w:ascii="Times New Roman" w:eastAsia="宋体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mol/L.</w:t>
      </w:r>
    </w:p>
    <w:p w14:paraId="7BAAB4BE" w14:textId="77777777" w:rsidR="001A4322" w:rsidRDefault="001A43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FE3A2C" w14:textId="77777777" w:rsidR="001A4322" w:rsidRPr="00313A55" w:rsidRDefault="001A4322" w:rsidP="001A43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3A55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eFigure 2 </w:t>
      </w:r>
      <w:r w:rsidRPr="00313A55">
        <w:rPr>
          <w:rFonts w:ascii="Times New Roman" w:hAnsi="Times New Roman" w:cs="Times New Roman"/>
          <w:b/>
          <w:sz w:val="24"/>
          <w:szCs w:val="24"/>
        </w:rPr>
        <w:t>Oxygen changes of the chamber adopting rabbits</w:t>
      </w:r>
    </w:p>
    <w:p w14:paraId="793D88B4" w14:textId="53A0E36D" w:rsidR="009F2441" w:rsidRDefault="009648A0">
      <w:r>
        <w:rPr>
          <w:noProof/>
        </w:rPr>
        <w:drawing>
          <wp:inline distT="0" distB="0" distL="0" distR="0" wp14:anchorId="5E41C156" wp14:editId="4F72459B">
            <wp:extent cx="4736592" cy="2648712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Figure 2 2021.1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6592" cy="2648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C25CC" w14:textId="045B2EB3" w:rsidR="001A4322" w:rsidRDefault="001A4322" w:rsidP="001A43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One hypoxia-oxygenation cycle consists of 10 minutes which maintaining the oxygen saturation in the chamber </w:t>
      </w:r>
      <w:r>
        <w:rPr>
          <w:rFonts w:ascii="Times New Roman" w:eastAsia="宋体" w:hAnsi="Times New Roman" w:cs="Times New Roman"/>
          <w:sz w:val="24"/>
          <w:szCs w:val="24"/>
        </w:rPr>
        <w:t>fluctuating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from 21% to 8-10%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S-450 oxygen detection alarm (IST-AIM Company, USA) with a sensitivity of 0.1% was used for the detection of chamber oxygen </w:t>
      </w:r>
      <w:r>
        <w:rPr>
          <w:rFonts w:ascii="Times New Roman" w:hAnsi="Times New Roman" w:cs="Times New Roman"/>
          <w:sz w:val="24"/>
          <w:szCs w:val="24"/>
        </w:rPr>
        <w:t>concentr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91B4C04" w14:textId="77777777" w:rsidR="001A4322" w:rsidRDefault="001A432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0020C17" w14:textId="77777777" w:rsidR="001A4322" w:rsidRDefault="001A4322" w:rsidP="001A43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B5280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eFigur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8B528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Effect of IH on cell viability</w:t>
      </w:r>
    </w:p>
    <w:p w14:paraId="6478AB94" w14:textId="61D8D9A5" w:rsidR="001A4322" w:rsidRDefault="00507668" w:rsidP="001A4322">
      <w:pPr>
        <w:spacing w:line="480" w:lineRule="auto"/>
      </w:pPr>
      <w:r>
        <w:rPr>
          <w:noProof/>
        </w:rPr>
        <w:drawing>
          <wp:inline distT="0" distB="0" distL="0" distR="0" wp14:anchorId="57227BF6" wp14:editId="335CD537">
            <wp:extent cx="5274310" cy="136080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new eFigure 3 2021.1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6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5E399" w14:textId="0A0A0419" w:rsidR="001A4322" w:rsidRDefault="001A4322" w:rsidP="001A43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When compared </w:t>
      </w:r>
      <w:r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normoxia group, the cell viability in 24 h IH exposure group did</w:t>
      </w:r>
      <w:r>
        <w:rPr>
          <w:rFonts w:ascii="Times New Roman" w:hAnsi="Times New Roman" w:cs="Times New Roman"/>
          <w:sz w:val="24"/>
          <w:szCs w:val="24"/>
        </w:rPr>
        <w:t xml:space="preserve"> not</w:t>
      </w:r>
      <w:r>
        <w:rPr>
          <w:rFonts w:ascii="Times New Roman" w:hAnsi="Times New Roman" w:cs="Times New Roman" w:hint="eastAsia"/>
          <w:sz w:val="24"/>
          <w:szCs w:val="24"/>
        </w:rPr>
        <w:t xml:space="preserve"> change, however, it markedly decreased in </w:t>
      </w:r>
      <w:r w:rsidR="005D5801">
        <w:rPr>
          <w:rFonts w:ascii="Times New Roman" w:hAnsi="Times New Roman" w:cs="Times New Roman"/>
          <w:sz w:val="24"/>
          <w:szCs w:val="24"/>
        </w:rPr>
        <w:t>48</w:t>
      </w:r>
      <w:r>
        <w:rPr>
          <w:rFonts w:ascii="Times New Roman" w:hAnsi="Times New Roman" w:cs="Times New Roman" w:hint="eastAsia"/>
          <w:sz w:val="24"/>
          <w:szCs w:val="24"/>
        </w:rPr>
        <w:t xml:space="preserve">h IH </w:t>
      </w:r>
      <w:r>
        <w:rPr>
          <w:rFonts w:ascii="Times New Roman" w:hAnsi="Times New Roman" w:cs="Times New Roman"/>
          <w:sz w:val="24"/>
          <w:szCs w:val="24"/>
        </w:rPr>
        <w:t>exposure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.</w:t>
      </w:r>
    </w:p>
    <w:p w14:paraId="71A91E46" w14:textId="77777777" w:rsidR="001A4322" w:rsidRDefault="001A4322" w:rsidP="001A43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H: Intermittent hypoxia; OD: optical density.</w:t>
      </w:r>
    </w:p>
    <w:p w14:paraId="0C07A5F2" w14:textId="24B9EEAA" w:rsidR="00B15922" w:rsidRDefault="00B15922">
      <w:pPr>
        <w:widowControl/>
        <w:jc w:val="left"/>
      </w:pPr>
      <w:r>
        <w:br w:type="page"/>
      </w:r>
    </w:p>
    <w:p w14:paraId="6FE73D35" w14:textId="77777777" w:rsidR="00B15922" w:rsidRPr="00D362B6" w:rsidRDefault="00B15922" w:rsidP="00B159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362B6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eFigure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D362B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362B6">
        <w:rPr>
          <w:rFonts w:ascii="Times New Roman" w:hAnsi="Times New Roman" w:cs="Times New Roman" w:hint="eastAsia"/>
          <w:b/>
          <w:sz w:val="24"/>
          <w:szCs w:val="24"/>
        </w:rPr>
        <w:t>tandard curve and chromatographs of aminophylline</w:t>
      </w:r>
    </w:p>
    <w:p w14:paraId="40B4FA0A" w14:textId="23792090" w:rsidR="00B15922" w:rsidRDefault="00B15922" w:rsidP="00B159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5A2B70A" wp14:editId="289364AF">
            <wp:extent cx="5274310" cy="2294222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94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41092" w14:textId="239C5D53" w:rsidR="00B15922" w:rsidRDefault="00B15922" w:rsidP="00B159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2B6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: standard curve; </w:t>
      </w:r>
      <w:r w:rsidRPr="00D362B6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: chromatographs.</w:t>
      </w:r>
    </w:p>
    <w:p w14:paraId="0C05A9AE" w14:textId="398A6803" w:rsidR="00B15922" w:rsidRDefault="00B15922">
      <w:pPr>
        <w:widowControl/>
        <w:jc w:val="left"/>
      </w:pPr>
      <w:r>
        <w:br w:type="page"/>
      </w:r>
    </w:p>
    <w:p w14:paraId="11351D31" w14:textId="77777777" w:rsidR="00B15922" w:rsidRDefault="00B15922" w:rsidP="00B159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362B6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eFigure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D362B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D362B6">
        <w:rPr>
          <w:rFonts w:ascii="Times New Roman" w:hAnsi="Times New Roman" w:cs="Times New Roman" w:hint="eastAsia"/>
          <w:b/>
          <w:sz w:val="24"/>
          <w:szCs w:val="24"/>
        </w:rPr>
        <w:t>tandard curve and chromatographs of warfarin</w:t>
      </w:r>
    </w:p>
    <w:p w14:paraId="0DC51E26" w14:textId="42AAE3FD" w:rsidR="001A4322" w:rsidRDefault="009648A0" w:rsidP="001A4322">
      <w:pPr>
        <w:spacing w:line="480" w:lineRule="auto"/>
      </w:pPr>
      <w:r>
        <w:rPr>
          <w:noProof/>
        </w:rPr>
        <w:drawing>
          <wp:inline distT="0" distB="0" distL="0" distR="0" wp14:anchorId="30F93249" wp14:editId="2D7174C1">
            <wp:extent cx="5274310" cy="2295525"/>
            <wp:effectExtent l="0" t="0" r="2540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Figure 5 华法林标准曲线+色谱图202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86C78" w14:textId="77777777" w:rsidR="00B15922" w:rsidRDefault="00B15922" w:rsidP="00B159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62B6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: standard curve; </w:t>
      </w:r>
      <w:r w:rsidRPr="00D362B6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: chromatographs.</w:t>
      </w:r>
    </w:p>
    <w:p w14:paraId="4FB1C67C" w14:textId="3A1D3AB0" w:rsidR="00B15922" w:rsidRDefault="00B15922">
      <w:pPr>
        <w:widowControl/>
        <w:jc w:val="left"/>
      </w:pPr>
      <w:r>
        <w:br w:type="page"/>
      </w:r>
    </w:p>
    <w:p w14:paraId="66A66ABC" w14:textId="77777777" w:rsidR="00B15922" w:rsidRPr="00597743" w:rsidRDefault="00B15922" w:rsidP="00B1592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7743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eFigure </w:t>
      </w: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59774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he body weight of rabbits at different time point</w:t>
      </w:r>
    </w:p>
    <w:p w14:paraId="17810D25" w14:textId="2224BEC7" w:rsidR="00B15922" w:rsidRDefault="009648A0" w:rsidP="00B159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B7A82A" wp14:editId="76F1D036">
            <wp:extent cx="4489704" cy="2648712"/>
            <wp:effectExtent l="0" t="0" r="635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eFigure 6 body weight of rabbits 2021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9704" cy="2648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991E1" w14:textId="3D4BE296" w:rsidR="00B15922" w:rsidRDefault="00B15922" w:rsidP="00B159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re </w:t>
      </w:r>
      <w:r w:rsidR="009E4197">
        <w:rPr>
          <w:rFonts w:ascii="Times New Roman" w:hAnsi="Times New Roman" w:cs="Times New Roman"/>
          <w:sz w:val="24"/>
          <w:szCs w:val="24"/>
        </w:rPr>
        <w:t>was</w:t>
      </w:r>
      <w:r w:rsidR="009E419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no difference in body weight of rabbits between normoxia and intermittent hypoxia groups at all indicated time points. </w:t>
      </w:r>
    </w:p>
    <w:p w14:paraId="0E61579E" w14:textId="2B8B1925" w:rsidR="00A94D66" w:rsidRDefault="00A94D66">
      <w:pPr>
        <w:widowControl/>
        <w:jc w:val="left"/>
      </w:pPr>
      <w:r>
        <w:br w:type="page"/>
      </w:r>
    </w:p>
    <w:p w14:paraId="056A7B49" w14:textId="77777777" w:rsidR="00A94D66" w:rsidRDefault="00A94D66" w:rsidP="00A94D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97743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eFigur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7 The liver weight between normoxia and </w:t>
      </w:r>
      <w:r>
        <w:rPr>
          <w:rFonts w:ascii="Times New Roman" w:hAnsi="Times New Roman" w:cs="Times New Roman"/>
          <w:b/>
          <w:sz w:val="24"/>
          <w:szCs w:val="24"/>
        </w:rPr>
        <w:t>intermitten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hypoxia groups</w:t>
      </w:r>
    </w:p>
    <w:p w14:paraId="1C02FFF2" w14:textId="37CAAD61" w:rsidR="00A94D66" w:rsidRDefault="00A94D66" w:rsidP="00A94D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6A29A4" wp14:editId="6956F61C">
            <wp:extent cx="3819144" cy="2414016"/>
            <wp:effectExtent l="0" t="0" r="0" b="57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eFigure 7 Liver weight of rabbit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9144" cy="2414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1084821" w14:textId="15C40510" w:rsidR="00A94D66" w:rsidRPr="00597743" w:rsidRDefault="00A94D66" w:rsidP="00A94D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mean liver weight of rabbits between groups was not different.</w:t>
      </w:r>
    </w:p>
    <w:p w14:paraId="12507B2F" w14:textId="7050AE17" w:rsidR="00B15922" w:rsidRPr="00A94D66" w:rsidRDefault="00B15922" w:rsidP="001A4322">
      <w:pPr>
        <w:spacing w:line="480" w:lineRule="auto"/>
      </w:pPr>
    </w:p>
    <w:sectPr w:rsidR="00B15922" w:rsidRPr="00A94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6C30EE" w14:textId="77777777" w:rsidR="00E37F14" w:rsidRDefault="00E37F14" w:rsidP="003B346E">
      <w:r>
        <w:separator/>
      </w:r>
    </w:p>
  </w:endnote>
  <w:endnote w:type="continuationSeparator" w:id="0">
    <w:p w14:paraId="29086747" w14:textId="77777777" w:rsidR="00E37F14" w:rsidRDefault="00E37F14" w:rsidP="003B3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EDD856" w14:textId="77777777" w:rsidR="00E37F14" w:rsidRDefault="00E37F14" w:rsidP="003B346E">
      <w:r>
        <w:separator/>
      </w:r>
    </w:p>
  </w:footnote>
  <w:footnote w:type="continuationSeparator" w:id="0">
    <w:p w14:paraId="33AA7EF5" w14:textId="77777777" w:rsidR="00E37F14" w:rsidRDefault="00E37F14" w:rsidP="003B3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572"/>
    <w:rsid w:val="001A4322"/>
    <w:rsid w:val="002A43EE"/>
    <w:rsid w:val="002F6230"/>
    <w:rsid w:val="003B346E"/>
    <w:rsid w:val="003C2795"/>
    <w:rsid w:val="004A0572"/>
    <w:rsid w:val="00507668"/>
    <w:rsid w:val="005D5801"/>
    <w:rsid w:val="00914997"/>
    <w:rsid w:val="009648A0"/>
    <w:rsid w:val="009E4197"/>
    <w:rsid w:val="009F2441"/>
    <w:rsid w:val="00A94D66"/>
    <w:rsid w:val="00B15922"/>
    <w:rsid w:val="00E3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D3B90"/>
  <w15:chartTrackingRefBased/>
  <w15:docId w15:val="{D209A436-3B49-49C4-9FF9-337A5130A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34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34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3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346E"/>
    <w:rPr>
      <w:sz w:val="18"/>
      <w:szCs w:val="18"/>
    </w:rPr>
  </w:style>
  <w:style w:type="table" w:styleId="a7">
    <w:name w:val="Table Grid"/>
    <w:basedOn w:val="a1"/>
    <w:uiPriority w:val="59"/>
    <w:rsid w:val="003B34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0766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076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6.ti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9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B</dc:creator>
  <cp:keywords/>
  <dc:description/>
  <cp:lastModifiedBy>ZXB</cp:lastModifiedBy>
  <cp:revision>10</cp:revision>
  <dcterms:created xsi:type="dcterms:W3CDTF">2021-03-30T22:00:00Z</dcterms:created>
  <dcterms:modified xsi:type="dcterms:W3CDTF">2021-12-01T22:34:00Z</dcterms:modified>
</cp:coreProperties>
</file>